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1DB89" w14:textId="2C83F85A" w:rsidR="009B1801" w:rsidRDefault="009B1801" w:rsidP="009B1801">
      <w:r>
        <w:t xml:space="preserve">Supplement one: </w:t>
      </w:r>
      <w:r>
        <w:t>Scrub Typhus K</w:t>
      </w:r>
      <w:r>
        <w:t>nowledge Questionnaire for community members</w:t>
      </w:r>
    </w:p>
    <w:p w14:paraId="19BFECB7" w14:textId="77777777" w:rsidR="009B1801" w:rsidRDefault="009B1801" w:rsidP="009B1801"/>
    <w:p w14:paraId="72E8E911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How is scrub typhus transmitted to humans?</w:t>
      </w:r>
    </w:p>
    <w:p w14:paraId="6C42210B" w14:textId="77777777" w:rsidR="009B1801" w:rsidRPr="00940218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3FFA842E" w14:textId="77777777" w:rsidR="009B1801" w:rsidRPr="00940218" w:rsidRDefault="009B1801" w:rsidP="009B1801">
      <w:pPr>
        <w:pStyle w:val="ListParagraph"/>
        <w:numPr>
          <w:ilvl w:val="0"/>
          <w:numId w:val="13"/>
        </w:numPr>
        <w:spacing w:line="240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The bite of an animal (cat/dog/mouse)</w:t>
      </w:r>
      <w:r w:rsidRPr="00940218">
        <w:rPr>
          <w:rFonts w:ascii="Arial" w:hAnsi="Arial" w:cs="Arial"/>
          <w:sz w:val="20"/>
          <w:szCs w:val="20"/>
        </w:rPr>
        <w:tab/>
        <w:t>2.</w:t>
      </w:r>
      <w:r w:rsidRPr="00940218">
        <w:rPr>
          <w:sz w:val="20"/>
          <w:szCs w:val="20"/>
        </w:rPr>
        <w:t xml:space="preserve"> </w:t>
      </w:r>
      <w:r w:rsidRPr="00940218">
        <w:rPr>
          <w:rFonts w:ascii="Arial" w:hAnsi="Arial" w:cs="Arial"/>
          <w:sz w:val="20"/>
          <w:szCs w:val="20"/>
        </w:rPr>
        <w:t>By air (cough, sneezing)</w:t>
      </w:r>
    </w:p>
    <w:p w14:paraId="08ADA2D2" w14:textId="77777777" w:rsidR="009B1801" w:rsidRPr="00940218" w:rsidRDefault="009B1801" w:rsidP="009B1801">
      <w:pPr>
        <w:pStyle w:val="ListParagraph"/>
        <w:numPr>
          <w:ilvl w:val="0"/>
          <w:numId w:val="14"/>
        </w:numPr>
        <w:spacing w:line="240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The bite of a small insect</w:t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  <w:t>4. By eating undercooked food</w:t>
      </w:r>
    </w:p>
    <w:p w14:paraId="084BF80F" w14:textId="77777777" w:rsidR="009B1801" w:rsidRPr="00940218" w:rsidRDefault="009B1801" w:rsidP="009B1801">
      <w:pPr>
        <w:pStyle w:val="ListParagraph"/>
        <w:numPr>
          <w:ilvl w:val="0"/>
          <w:numId w:val="15"/>
        </w:numPr>
        <w:spacing w:line="240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I don’t know/not sure</w:t>
      </w:r>
    </w:p>
    <w:p w14:paraId="6577F98A" w14:textId="77777777" w:rsidR="009B1801" w:rsidRPr="00940218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46AD15C6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What habitat is NOT associated with scrub typhus?</w:t>
      </w:r>
    </w:p>
    <w:p w14:paraId="79292352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  <w:rtl/>
          <w:cs/>
        </w:rPr>
      </w:pPr>
      <w:r w:rsidRPr="00940218">
        <w:rPr>
          <w:rFonts w:ascii="Arial" w:hAnsi="Arial" w:cs="Arial"/>
          <w:sz w:val="20"/>
          <w:szCs w:val="20"/>
        </w:rPr>
        <w:t>1. Schools</w:t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  <w:t xml:space="preserve">2. Forest </w:t>
      </w:r>
    </w:p>
    <w:p w14:paraId="3A3CEB30" w14:textId="77777777" w:rsidR="009B1801" w:rsidRPr="00940218" w:rsidRDefault="009B1801" w:rsidP="009B1801">
      <w:pPr>
        <w:ind w:left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3. Coffee/tea plantations</w:t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  <w:t>4. Rice field</w:t>
      </w:r>
    </w:p>
    <w:p w14:paraId="4E176794" w14:textId="77777777" w:rsidR="009B1801" w:rsidRPr="00940218" w:rsidRDefault="009B1801" w:rsidP="009B1801">
      <w:pPr>
        <w:ind w:firstLine="720"/>
        <w:rPr>
          <w:rFonts w:ascii="Arial" w:hAnsi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5.I don’t know/not sure</w:t>
      </w:r>
    </w:p>
    <w:p w14:paraId="72ED7C1E" w14:textId="77777777" w:rsidR="009B1801" w:rsidRPr="00940218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1BBF858F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0"/>
          <w:szCs w:val="20"/>
          <w:cs/>
        </w:rPr>
      </w:pPr>
      <w:r w:rsidRPr="00940218">
        <w:rPr>
          <w:rFonts w:ascii="Arial" w:hAnsi="Arial" w:cs="Arial"/>
          <w:sz w:val="20"/>
          <w:szCs w:val="20"/>
        </w:rPr>
        <w:t>What are typical symptoms of scrub typhus?</w:t>
      </w:r>
    </w:p>
    <w:p w14:paraId="1D737FC4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</w:p>
    <w:p w14:paraId="72F93A3F" w14:textId="77777777" w:rsidR="009B1801" w:rsidRPr="00940218" w:rsidRDefault="009B1801" w:rsidP="009B1801">
      <w:pPr>
        <w:pStyle w:val="ListParagraph"/>
        <w:numPr>
          <w:ilvl w:val="0"/>
          <w:numId w:val="12"/>
        </w:numPr>
        <w:spacing w:line="240" w:lineRule="auto"/>
        <w:ind w:left="1134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Itching, swollen eyes, breathing difficulties</w:t>
      </w:r>
    </w:p>
    <w:p w14:paraId="5E3C7DFE" w14:textId="77777777" w:rsidR="009B1801" w:rsidRPr="00940218" w:rsidRDefault="009B1801" w:rsidP="009B1801">
      <w:pPr>
        <w:pStyle w:val="ListParagraph"/>
        <w:numPr>
          <w:ilvl w:val="0"/>
          <w:numId w:val="12"/>
        </w:numPr>
        <w:spacing w:line="240" w:lineRule="auto"/>
        <w:ind w:left="1134"/>
        <w:rPr>
          <w:rFonts w:ascii="Arial" w:hAnsi="Arial" w:cs="Arial"/>
          <w:sz w:val="20"/>
          <w:szCs w:val="20"/>
          <w:u w:val="single"/>
        </w:rPr>
      </w:pPr>
      <w:r w:rsidRPr="00940218">
        <w:rPr>
          <w:rFonts w:ascii="Arial" w:hAnsi="Arial" w:cs="Arial"/>
          <w:sz w:val="20"/>
          <w:szCs w:val="20"/>
          <w:u w:val="single"/>
        </w:rPr>
        <w:t>Fever, headache, abdominal pain, cough</w:t>
      </w:r>
    </w:p>
    <w:p w14:paraId="51BA63E5" w14:textId="77777777" w:rsidR="009B1801" w:rsidRPr="00940218" w:rsidRDefault="009B1801" w:rsidP="009B1801">
      <w:pPr>
        <w:pStyle w:val="ListParagraph"/>
        <w:numPr>
          <w:ilvl w:val="0"/>
          <w:numId w:val="12"/>
        </w:numPr>
        <w:spacing w:line="240" w:lineRule="auto"/>
        <w:ind w:left="1134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 xml:space="preserve">Watery </w:t>
      </w:r>
      <w:proofErr w:type="spellStart"/>
      <w:r w:rsidRPr="00940218">
        <w:rPr>
          <w:rFonts w:ascii="Arial" w:hAnsi="Arial" w:cs="Arial"/>
          <w:sz w:val="20"/>
          <w:szCs w:val="20"/>
        </w:rPr>
        <w:t>diarrhea</w:t>
      </w:r>
      <w:proofErr w:type="spellEnd"/>
      <w:r w:rsidRPr="00940218">
        <w:rPr>
          <w:rFonts w:ascii="Arial" w:hAnsi="Arial" w:cs="Arial"/>
          <w:sz w:val="20"/>
          <w:szCs w:val="20"/>
        </w:rPr>
        <w:t xml:space="preserve"> and vomiting many times a day</w:t>
      </w:r>
    </w:p>
    <w:p w14:paraId="7697343C" w14:textId="77777777" w:rsidR="009B1801" w:rsidRPr="00940218" w:rsidRDefault="009B1801" w:rsidP="009B1801">
      <w:pPr>
        <w:pStyle w:val="ListParagraph"/>
        <w:numPr>
          <w:ilvl w:val="0"/>
          <w:numId w:val="12"/>
        </w:numPr>
        <w:spacing w:line="240" w:lineRule="auto"/>
        <w:ind w:left="1134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High blood sugar, increased urination, reduced consciousness</w:t>
      </w:r>
    </w:p>
    <w:p w14:paraId="21BBDF27" w14:textId="77777777" w:rsidR="009B1801" w:rsidRPr="00940218" w:rsidRDefault="009B1801" w:rsidP="009B1801">
      <w:pPr>
        <w:pStyle w:val="ListParagraph"/>
        <w:numPr>
          <w:ilvl w:val="0"/>
          <w:numId w:val="12"/>
        </w:numPr>
        <w:spacing w:line="240" w:lineRule="auto"/>
        <w:ind w:left="1134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All of the above</w:t>
      </w:r>
    </w:p>
    <w:p w14:paraId="3F6CB0A9" w14:textId="77777777" w:rsidR="009B1801" w:rsidRPr="00940218" w:rsidRDefault="009B1801" w:rsidP="009B1801">
      <w:pPr>
        <w:pStyle w:val="ListParagraph"/>
        <w:numPr>
          <w:ilvl w:val="0"/>
          <w:numId w:val="12"/>
        </w:numPr>
        <w:spacing w:line="240" w:lineRule="auto"/>
        <w:ind w:left="1134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I don’t know/not sure</w:t>
      </w:r>
    </w:p>
    <w:p w14:paraId="47C226E6" w14:textId="77777777" w:rsidR="009B1801" w:rsidRPr="00940218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7E5B27C8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0"/>
          <w:szCs w:val="20"/>
          <w:cs/>
        </w:rPr>
      </w:pPr>
      <w:r w:rsidRPr="00940218">
        <w:rPr>
          <w:rFonts w:ascii="Arial" w:hAnsi="Arial" w:cs="Arial"/>
          <w:sz w:val="20"/>
          <w:szCs w:val="20"/>
        </w:rPr>
        <w:t>Which medicine used to treat scrub typhus?</w:t>
      </w:r>
    </w:p>
    <w:p w14:paraId="0A1228E2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  <w:u w:val="single"/>
        </w:rPr>
        <w:t>1. Antibiotics</w:t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  <w:t>2. Paracetamol</w:t>
      </w:r>
    </w:p>
    <w:p w14:paraId="75B717ED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3. Anti-</w:t>
      </w:r>
      <w:proofErr w:type="spellStart"/>
      <w:r w:rsidRPr="00940218">
        <w:rPr>
          <w:rFonts w:ascii="Arial" w:hAnsi="Arial" w:cs="Arial"/>
          <w:sz w:val="20"/>
          <w:szCs w:val="20"/>
        </w:rPr>
        <w:t>diarrhoeals</w:t>
      </w:r>
      <w:proofErr w:type="spellEnd"/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  <w:t xml:space="preserve">4. Anti-emetics          </w:t>
      </w:r>
    </w:p>
    <w:p w14:paraId="0C1DD749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5.I don’t know/not sure</w:t>
      </w:r>
    </w:p>
    <w:p w14:paraId="6FD8CC7B" w14:textId="77777777" w:rsidR="009B1801" w:rsidRPr="00940218" w:rsidRDefault="009B1801" w:rsidP="009B1801">
      <w:pPr>
        <w:rPr>
          <w:rFonts w:ascii="Arial" w:hAnsi="Arial" w:cs="Arial"/>
          <w:sz w:val="20"/>
          <w:szCs w:val="20"/>
        </w:rPr>
      </w:pPr>
    </w:p>
    <w:p w14:paraId="6B297707" w14:textId="77777777" w:rsidR="009B1801" w:rsidRPr="00940218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30C83A69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line="240" w:lineRule="auto"/>
        <w:rPr>
          <w:sz w:val="20"/>
          <w:szCs w:val="20"/>
          <w:cs/>
        </w:rPr>
      </w:pPr>
      <w:r w:rsidRPr="00940218">
        <w:rPr>
          <w:rFonts w:ascii="Arial" w:hAnsi="Arial" w:cs="Arial"/>
          <w:sz w:val="20"/>
          <w:szCs w:val="20"/>
        </w:rPr>
        <w:t>Which of the following occupations has the highest risk for scrub typhus?</w:t>
      </w:r>
      <w:r w:rsidRPr="00940218">
        <w:rPr>
          <w:sz w:val="20"/>
          <w:szCs w:val="20"/>
        </w:rPr>
        <w:tab/>
      </w:r>
    </w:p>
    <w:p w14:paraId="0C759328" w14:textId="77777777" w:rsidR="009B1801" w:rsidRPr="00940218" w:rsidRDefault="009B1801" w:rsidP="009B1801">
      <w:pPr>
        <w:ind w:left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1. Police</w:t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  <w:t>2. Teacher</w:t>
      </w:r>
      <w:r w:rsidRPr="00940218">
        <w:rPr>
          <w:rFonts w:ascii="Arial" w:hAnsi="Arial" w:cs="Arial"/>
          <w:sz w:val="20"/>
          <w:szCs w:val="20"/>
          <w:rtl/>
          <w:cs/>
        </w:rPr>
        <w:br/>
      </w:r>
      <w:r w:rsidRPr="00940218">
        <w:rPr>
          <w:rFonts w:ascii="Arial" w:hAnsi="Arial" w:cs="Arial"/>
          <w:sz w:val="20"/>
          <w:szCs w:val="20"/>
        </w:rPr>
        <w:t>3. Doctor</w:t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</w:rPr>
        <w:tab/>
      </w:r>
      <w:r w:rsidRPr="00940218">
        <w:rPr>
          <w:rFonts w:ascii="Arial" w:hAnsi="Arial" w:cs="Arial"/>
          <w:sz w:val="20"/>
          <w:szCs w:val="20"/>
          <w:u w:val="single"/>
        </w:rPr>
        <w:t>4. Farmer</w:t>
      </w:r>
    </w:p>
    <w:p w14:paraId="159B242D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5.I don’t know/not sure</w:t>
      </w:r>
    </w:p>
    <w:p w14:paraId="7BC78020" w14:textId="77777777" w:rsidR="009B1801" w:rsidRPr="00940218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2F8B4B27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How can you prevent catching scrub typhus?</w:t>
      </w:r>
    </w:p>
    <w:p w14:paraId="0DCEF6DB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  <w:rtl/>
          <w:cs/>
        </w:rPr>
      </w:pPr>
      <w:r w:rsidRPr="00940218">
        <w:rPr>
          <w:rFonts w:ascii="Arial" w:hAnsi="Arial" w:cs="Arial"/>
          <w:sz w:val="20"/>
          <w:szCs w:val="20"/>
        </w:rPr>
        <w:t>1. Lie down to rest on the ground at break time</w:t>
      </w:r>
    </w:p>
    <w:p w14:paraId="57E0E14F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  <w:rtl/>
          <w:cs/>
        </w:rPr>
      </w:pPr>
      <w:r w:rsidRPr="00940218">
        <w:rPr>
          <w:rFonts w:ascii="Arial" w:hAnsi="Arial" w:cs="Arial"/>
          <w:sz w:val="20"/>
          <w:szCs w:val="20"/>
        </w:rPr>
        <w:t>2. Vaccination</w:t>
      </w:r>
    </w:p>
    <w:p w14:paraId="693084EA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  <w:u w:val="single"/>
          <w:rtl/>
          <w:cs/>
        </w:rPr>
      </w:pPr>
      <w:r w:rsidRPr="00940218">
        <w:rPr>
          <w:rFonts w:ascii="Arial" w:hAnsi="Arial" w:cs="Arial"/>
          <w:sz w:val="20"/>
          <w:szCs w:val="20"/>
          <w:u w:val="single"/>
        </w:rPr>
        <w:t>3. Wear protective clothing</w:t>
      </w:r>
    </w:p>
    <w:p w14:paraId="0567F075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4. Exercising and eating healthy foods.</w:t>
      </w:r>
    </w:p>
    <w:p w14:paraId="7F807E1C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  <w:rtl/>
          <w:cs/>
        </w:rPr>
      </w:pPr>
      <w:r w:rsidRPr="00940218">
        <w:rPr>
          <w:rFonts w:ascii="Arial" w:hAnsi="Arial" w:cs="Arial"/>
          <w:sz w:val="20"/>
          <w:szCs w:val="20"/>
        </w:rPr>
        <w:t>5.I don’t know/not sure</w:t>
      </w:r>
    </w:p>
    <w:p w14:paraId="7F72EE8E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</w:p>
    <w:p w14:paraId="7736BD7C" w14:textId="77777777" w:rsidR="009B1801" w:rsidRPr="00940218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0A1040A7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after="160" w:line="259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Which of the following is not recommended?</w:t>
      </w:r>
    </w:p>
    <w:p w14:paraId="2C8CEADC" w14:textId="77777777" w:rsidR="009B1801" w:rsidRPr="00940218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lastRenderedPageBreak/>
        <w:t>1. Take a shower soon after returning home from agricultural work.</w:t>
      </w:r>
    </w:p>
    <w:p w14:paraId="351AC97F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2. Wear fully-covered clothing, long-sleeved shirts and long pants, even on hot days.</w:t>
      </w:r>
    </w:p>
    <w:p w14:paraId="5FB0E33A" w14:textId="77777777" w:rsidR="009B1801" w:rsidRPr="00940218" w:rsidRDefault="009B1801" w:rsidP="009B1801">
      <w:pPr>
        <w:ind w:left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3</w:t>
      </w:r>
      <w:r w:rsidRPr="00940218">
        <w:rPr>
          <w:rFonts w:ascii="Arial" w:hAnsi="Arial" w:cs="Arial"/>
          <w:sz w:val="20"/>
          <w:szCs w:val="20"/>
          <w:u w:val="single"/>
        </w:rPr>
        <w:t>. Buy medicine at the pharmacy when you feel unwell and think you have scrub typhus</w:t>
      </w:r>
      <w:r w:rsidRPr="00940218">
        <w:rPr>
          <w:rFonts w:ascii="Arial" w:hAnsi="Arial" w:cs="Arial"/>
          <w:sz w:val="20"/>
          <w:szCs w:val="20"/>
        </w:rPr>
        <w:t>.</w:t>
      </w:r>
    </w:p>
    <w:p w14:paraId="200A1CF6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4. Clean and maintain waste areas and areas around the house regularly.</w:t>
      </w:r>
    </w:p>
    <w:p w14:paraId="3F05CAA1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  <w:rtl/>
          <w:cs/>
        </w:rPr>
      </w:pPr>
      <w:r w:rsidRPr="00940218">
        <w:rPr>
          <w:rFonts w:ascii="Arial" w:hAnsi="Arial" w:cs="Arial"/>
          <w:sz w:val="20"/>
          <w:szCs w:val="20"/>
        </w:rPr>
        <w:t>5.I don’t know/not sure</w:t>
      </w:r>
    </w:p>
    <w:p w14:paraId="5C3B6458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</w:p>
    <w:p w14:paraId="6D856659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line="240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Which of the following is correct regarding management of scrub typhus?</w:t>
      </w:r>
    </w:p>
    <w:p w14:paraId="31B45121" w14:textId="77777777" w:rsidR="009B1801" w:rsidRPr="00940218" w:rsidRDefault="009B1801" w:rsidP="009B1801">
      <w:pPr>
        <w:ind w:left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  <w:u w:val="single"/>
        </w:rPr>
        <w:t>1. If you have any symptoms that suggest scrub typhus e.g. fever and eschar after working in the field, plantation or forest, seek medical help</w:t>
      </w:r>
      <w:r w:rsidRPr="00940218">
        <w:rPr>
          <w:rFonts w:ascii="Arial" w:hAnsi="Arial" w:cs="Arial"/>
          <w:sz w:val="20"/>
          <w:szCs w:val="20"/>
        </w:rPr>
        <w:t>.</w:t>
      </w:r>
    </w:p>
    <w:p w14:paraId="6D992EEF" w14:textId="77777777" w:rsidR="009B1801" w:rsidRPr="00940218" w:rsidRDefault="009B1801" w:rsidP="009B1801">
      <w:pPr>
        <w:ind w:left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2. Ignore symptoms of scrub typhus as it rarely needs treatment.</w:t>
      </w:r>
    </w:p>
    <w:p w14:paraId="28AA7FC3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 xml:space="preserve">3. Take medication </w:t>
      </w:r>
      <w:proofErr w:type="spellStart"/>
      <w:r w:rsidRPr="00940218">
        <w:rPr>
          <w:rFonts w:ascii="Arial" w:hAnsi="Arial" w:cs="Arial"/>
          <w:sz w:val="20"/>
          <w:szCs w:val="20"/>
        </w:rPr>
        <w:t>everyday</w:t>
      </w:r>
      <w:proofErr w:type="spellEnd"/>
      <w:r w:rsidRPr="00940218">
        <w:rPr>
          <w:rFonts w:ascii="Arial" w:hAnsi="Arial" w:cs="Arial"/>
          <w:sz w:val="20"/>
          <w:szCs w:val="20"/>
        </w:rPr>
        <w:t xml:space="preserve"> to prevent scrub typhus.</w:t>
      </w:r>
    </w:p>
    <w:p w14:paraId="2FF415C3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4. I can use herbal or traditional medicine to treat scrub typhus.</w:t>
      </w:r>
    </w:p>
    <w:p w14:paraId="41F39CFA" w14:textId="77777777" w:rsidR="009B1801" w:rsidRDefault="009B1801" w:rsidP="009B1801">
      <w:pPr>
        <w:ind w:firstLine="720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5.I don’t know/not sure</w:t>
      </w:r>
    </w:p>
    <w:p w14:paraId="39D9F312" w14:textId="77777777" w:rsidR="009B1801" w:rsidRPr="00940218" w:rsidRDefault="009B1801" w:rsidP="009B1801">
      <w:pPr>
        <w:ind w:firstLine="720"/>
        <w:rPr>
          <w:rFonts w:ascii="Arial" w:hAnsi="Arial" w:cs="Arial"/>
          <w:sz w:val="20"/>
          <w:szCs w:val="20"/>
          <w:rtl/>
          <w:cs/>
        </w:rPr>
      </w:pPr>
    </w:p>
    <w:p w14:paraId="794EC19E" w14:textId="77777777" w:rsidR="009B1801" w:rsidRPr="00940218" w:rsidRDefault="009B1801" w:rsidP="009B1801">
      <w:pPr>
        <w:pStyle w:val="ListParagraph"/>
        <w:numPr>
          <w:ilvl w:val="0"/>
          <w:numId w:val="11"/>
        </w:numPr>
        <w:spacing w:after="160" w:line="259" w:lineRule="auto"/>
        <w:rPr>
          <w:rFonts w:ascii="Arial" w:hAnsi="Arial" w:cs="Arial"/>
          <w:sz w:val="20"/>
          <w:szCs w:val="20"/>
        </w:rPr>
      </w:pPr>
      <w:r w:rsidRPr="00940218">
        <w:rPr>
          <w:rFonts w:ascii="Arial" w:hAnsi="Arial" w:cs="Arial"/>
          <w:sz w:val="20"/>
          <w:szCs w:val="20"/>
        </w:rPr>
        <w:t>Which picture shows the skin lesion (eschar) associated with scrub typhus infection?</w:t>
      </w:r>
    </w:p>
    <w:p w14:paraId="5D66C08F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49F61905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  <w:rtl/>
          <w:cs/>
        </w:rPr>
      </w:pPr>
      <w:r w:rsidRPr="00940218">
        <w:rPr>
          <w:b/>
          <w:bCs/>
          <w:noProof/>
          <w:sz w:val="20"/>
          <w:szCs w:val="20"/>
          <w:u w:val="single"/>
        </w:rPr>
        <w:drawing>
          <wp:anchor distT="0" distB="0" distL="114300" distR="114300" simplePos="0" relativeHeight="251662336" behindDoc="0" locked="0" layoutInCell="1" allowOverlap="1" wp14:anchorId="36F96BB9" wp14:editId="19A65C52">
            <wp:simplePos x="0" y="0"/>
            <wp:positionH relativeFrom="column">
              <wp:posOffset>768985</wp:posOffset>
            </wp:positionH>
            <wp:positionV relativeFrom="paragraph">
              <wp:posOffset>4445</wp:posOffset>
            </wp:positionV>
            <wp:extent cx="1141095" cy="1017905"/>
            <wp:effectExtent l="0" t="0" r="1905" b="0"/>
            <wp:wrapNone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366" t="57560" r="30420" b="4595"/>
                    <a:stretch/>
                  </pic:blipFill>
                  <pic:spPr bwMode="auto">
                    <a:xfrm>
                      <a:off x="0" y="0"/>
                      <a:ext cx="1141095" cy="1017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0218">
        <w:rPr>
          <w:b/>
          <w:bCs/>
          <w:noProof/>
          <w:sz w:val="20"/>
          <w:szCs w:val="20"/>
          <w:u w:val="single"/>
          <w:cs/>
        </w:rPr>
        <w:drawing>
          <wp:anchor distT="0" distB="0" distL="114300" distR="114300" simplePos="0" relativeHeight="251659264" behindDoc="0" locked="0" layoutInCell="1" allowOverlap="1" wp14:anchorId="1E306D8A" wp14:editId="42E70001">
            <wp:simplePos x="0" y="0"/>
            <wp:positionH relativeFrom="column">
              <wp:posOffset>3190875</wp:posOffset>
            </wp:positionH>
            <wp:positionV relativeFrom="paragraph">
              <wp:posOffset>6350</wp:posOffset>
            </wp:positionV>
            <wp:extent cx="1114425" cy="975516"/>
            <wp:effectExtent l="0" t="0" r="0" b="0"/>
            <wp:wrapNone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4425" cy="975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940218">
        <w:rPr>
          <w:rFonts w:ascii="Arial" w:hAnsi="Arial" w:cs="Arial"/>
          <w:b/>
          <w:bCs/>
          <w:sz w:val="20"/>
          <w:szCs w:val="20"/>
          <w:u w:val="single"/>
        </w:rPr>
        <w:t>1).</w:t>
      </w:r>
      <w:r w:rsidRPr="00940218">
        <w:rPr>
          <w:rFonts w:ascii="Arial" w:hAnsi="Arial" w:cs="Arial"/>
          <w:sz w:val="20"/>
          <w:szCs w:val="20"/>
          <w:u w:val="single"/>
          <w:rtl/>
        </w:rPr>
        <w:t xml:space="preserve">  </w:t>
      </w:r>
      <w:r w:rsidRPr="00940218">
        <w:rPr>
          <w:rFonts w:ascii="Arial" w:hAnsi="Arial" w:cs="Arial"/>
          <w:sz w:val="20"/>
          <w:szCs w:val="20"/>
          <w:u w:val="single"/>
        </w:rPr>
        <w:t xml:space="preserve">                                     </w:t>
      </w:r>
      <w:r w:rsidRPr="008F54B0">
        <w:rPr>
          <w:rFonts w:ascii="Arial" w:hAnsi="Arial" w:cs="Arial"/>
          <w:sz w:val="20"/>
          <w:szCs w:val="20"/>
          <w:rtl/>
          <w:cs/>
        </w:rPr>
        <w:tab/>
      </w:r>
      <w:r w:rsidRPr="008F54B0">
        <w:rPr>
          <w:rFonts w:ascii="Arial" w:hAnsi="Arial" w:cs="Arial"/>
          <w:sz w:val="20"/>
          <w:szCs w:val="20"/>
          <w:cs/>
        </w:rPr>
        <w:tab/>
      </w:r>
      <w:r w:rsidRPr="008F54B0">
        <w:rPr>
          <w:rFonts w:ascii="Arial" w:hAnsi="Arial" w:cs="Arial"/>
          <w:sz w:val="20"/>
          <w:szCs w:val="20"/>
        </w:rPr>
        <w:t xml:space="preserve"> 2</w:t>
      </w:r>
      <w:r w:rsidRPr="008F54B0">
        <w:rPr>
          <w:rFonts w:ascii="Arial" w:hAnsi="Arial" w:cs="Arial"/>
          <w:sz w:val="20"/>
          <w:szCs w:val="20"/>
          <w:cs/>
        </w:rPr>
        <w:t>).</w:t>
      </w:r>
      <w:r w:rsidRPr="008F54B0">
        <w:rPr>
          <w:rFonts w:ascii="Arial" w:hAnsi="Arial" w:cs="Arial"/>
          <w:noProof/>
          <w:sz w:val="20"/>
          <w:szCs w:val="20"/>
          <w:rtl/>
          <w:cs/>
          <w:lang w:eastAsia="en-GB"/>
        </w:rPr>
        <w:t xml:space="preserve"> </w:t>
      </w:r>
    </w:p>
    <w:p w14:paraId="012AC450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60B9EF54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581F412F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42147AF2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26BD6BB5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4BD9D7C5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7F37724F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0D29476C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  <w:r w:rsidRPr="00940218">
        <w:rPr>
          <w:noProof/>
          <w:sz w:val="20"/>
          <w:szCs w:val="20"/>
          <w:cs/>
        </w:rPr>
        <w:drawing>
          <wp:anchor distT="0" distB="0" distL="114300" distR="114300" simplePos="0" relativeHeight="251661312" behindDoc="0" locked="0" layoutInCell="1" allowOverlap="1" wp14:anchorId="32F7FB09" wp14:editId="6E66457C">
            <wp:simplePos x="0" y="0"/>
            <wp:positionH relativeFrom="column">
              <wp:posOffset>3190875</wp:posOffset>
            </wp:positionH>
            <wp:positionV relativeFrom="paragraph">
              <wp:posOffset>45223</wp:posOffset>
            </wp:positionV>
            <wp:extent cx="1150330" cy="1029335"/>
            <wp:effectExtent l="0" t="0" r="0" b="0"/>
            <wp:wrapNone/>
            <wp:docPr id="4" name="รูปภาพ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0330" cy="102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0218">
        <w:rPr>
          <w:noProof/>
          <w:sz w:val="20"/>
          <w:szCs w:val="20"/>
          <w:cs/>
        </w:rPr>
        <w:drawing>
          <wp:anchor distT="0" distB="0" distL="114300" distR="114300" simplePos="0" relativeHeight="251660288" behindDoc="0" locked="0" layoutInCell="1" allowOverlap="1" wp14:anchorId="64848F3F" wp14:editId="4C783EA0">
            <wp:simplePos x="0" y="0"/>
            <wp:positionH relativeFrom="column">
              <wp:posOffset>768792</wp:posOffset>
            </wp:positionH>
            <wp:positionV relativeFrom="paragraph">
              <wp:posOffset>27111</wp:posOffset>
            </wp:positionV>
            <wp:extent cx="1190095" cy="999057"/>
            <wp:effectExtent l="0" t="0" r="0" b="0"/>
            <wp:wrapNone/>
            <wp:docPr id="3" name="รูปภาพ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095" cy="999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8F54B0">
        <w:rPr>
          <w:rFonts w:ascii="Arial" w:hAnsi="Arial" w:cs="Arial"/>
          <w:sz w:val="20"/>
          <w:szCs w:val="20"/>
        </w:rPr>
        <w:t>3).</w:t>
      </w:r>
      <w:r w:rsidRPr="008F54B0">
        <w:rPr>
          <w:rFonts w:ascii="Arial" w:hAnsi="Arial" w:cs="Arial"/>
          <w:sz w:val="20"/>
          <w:szCs w:val="20"/>
          <w:rtl/>
          <w:cs/>
        </w:rPr>
        <w:t xml:space="preserve">  </w:t>
      </w:r>
      <w:r w:rsidRPr="008F54B0">
        <w:rPr>
          <w:rFonts w:ascii="Arial" w:hAnsi="Arial" w:cs="Arial"/>
          <w:sz w:val="20"/>
          <w:szCs w:val="20"/>
          <w:rtl/>
          <w:cs/>
        </w:rPr>
        <w:tab/>
      </w:r>
      <w:r w:rsidRPr="008F54B0">
        <w:rPr>
          <w:rFonts w:ascii="Arial" w:hAnsi="Arial" w:cs="Arial"/>
          <w:sz w:val="20"/>
          <w:szCs w:val="20"/>
          <w:rtl/>
          <w:cs/>
        </w:rPr>
        <w:tab/>
      </w:r>
      <w:r w:rsidRPr="008F54B0">
        <w:rPr>
          <w:rFonts w:ascii="Arial" w:hAnsi="Arial" w:cs="Arial"/>
          <w:sz w:val="20"/>
          <w:szCs w:val="20"/>
          <w:cs/>
        </w:rPr>
        <w:t xml:space="preserve">     </w:t>
      </w:r>
      <w:r w:rsidRPr="008F54B0">
        <w:rPr>
          <w:rFonts w:ascii="Arial" w:hAnsi="Arial" w:cs="Arial"/>
          <w:sz w:val="20"/>
          <w:szCs w:val="20"/>
          <w:rtl/>
          <w:cs/>
        </w:rPr>
        <w:t xml:space="preserve">                                      </w:t>
      </w:r>
      <w:r w:rsidRPr="008F54B0">
        <w:rPr>
          <w:rFonts w:ascii="Arial" w:hAnsi="Arial" w:cs="Arial"/>
          <w:sz w:val="20"/>
          <w:szCs w:val="20"/>
        </w:rPr>
        <w:t>4).</w:t>
      </w:r>
      <w:r w:rsidRPr="008F54B0">
        <w:rPr>
          <w:rFonts w:ascii="Arial" w:hAnsi="Arial" w:cs="Arial"/>
          <w:sz w:val="20"/>
          <w:szCs w:val="20"/>
          <w:rtl/>
          <w:cs/>
        </w:rPr>
        <w:t xml:space="preserve"> </w:t>
      </w:r>
    </w:p>
    <w:p w14:paraId="03A5C458" w14:textId="77777777" w:rsidR="009B1801" w:rsidRPr="008F54B0" w:rsidRDefault="009B1801" w:rsidP="009B1801">
      <w:pPr>
        <w:pStyle w:val="ListParagraph"/>
        <w:rPr>
          <w:rFonts w:ascii="Arial" w:hAnsi="Arial" w:cs="Arial"/>
          <w:sz w:val="20"/>
          <w:szCs w:val="20"/>
        </w:rPr>
      </w:pPr>
    </w:p>
    <w:p w14:paraId="096A09BC" w14:textId="77777777" w:rsidR="009B1801" w:rsidRPr="00940218" w:rsidRDefault="009B1801" w:rsidP="009B1801">
      <w:pPr>
        <w:pStyle w:val="ListParagraph"/>
        <w:rPr>
          <w:rFonts w:ascii="TH SarabunPSK" w:hAnsi="TH SarabunPSK" w:cs="TH SarabunPSK"/>
          <w:sz w:val="20"/>
          <w:szCs w:val="20"/>
        </w:rPr>
      </w:pPr>
    </w:p>
    <w:p w14:paraId="440439C1" w14:textId="77777777" w:rsidR="009B1801" w:rsidRPr="00940218" w:rsidRDefault="009B1801" w:rsidP="009B1801">
      <w:pPr>
        <w:rPr>
          <w:sz w:val="20"/>
          <w:szCs w:val="20"/>
        </w:rPr>
      </w:pPr>
    </w:p>
    <w:p w14:paraId="71286D63" w14:textId="77777777" w:rsidR="009B1801" w:rsidRDefault="009B1801" w:rsidP="009B1801"/>
    <w:p w14:paraId="1CA9EE90" w14:textId="77777777" w:rsidR="009B1801" w:rsidRPr="009B1801" w:rsidRDefault="009B1801">
      <w:pPr>
        <w:rPr>
          <w:lang w:val="en-US"/>
        </w:rPr>
      </w:pPr>
    </w:p>
    <w:sectPr w:rsidR="009B1801" w:rsidRPr="009B18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D093C"/>
    <w:multiLevelType w:val="hybridMultilevel"/>
    <w:tmpl w:val="EB4C8600"/>
    <w:lvl w:ilvl="0" w:tplc="AE5C7AAA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E42CBA"/>
    <w:multiLevelType w:val="multilevel"/>
    <w:tmpl w:val="088E6BEE"/>
    <w:lvl w:ilvl="0">
      <w:start w:val="1"/>
      <w:numFmt w:val="decimal"/>
      <w:pStyle w:val="Thesisnor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2BCD1D40"/>
    <w:multiLevelType w:val="multilevel"/>
    <w:tmpl w:val="D450A1C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B5D25CB"/>
    <w:multiLevelType w:val="multilevel"/>
    <w:tmpl w:val="C6D08E3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6541E82"/>
    <w:multiLevelType w:val="multilevel"/>
    <w:tmpl w:val="46A4512C"/>
    <w:lvl w:ilvl="0">
      <w:start w:val="1"/>
      <w:numFmt w:val="decimal"/>
      <w:pStyle w:val="ThesisHeading1"/>
      <w:lvlText w:val="%1"/>
      <w:lvlJc w:val="left"/>
      <w:pPr>
        <w:ind w:left="432" w:hanging="432"/>
      </w:pPr>
    </w:lvl>
    <w:lvl w:ilvl="1">
      <w:start w:val="1"/>
      <w:numFmt w:val="decimal"/>
      <w:pStyle w:val="Thesis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D637173"/>
    <w:multiLevelType w:val="hybridMultilevel"/>
    <w:tmpl w:val="B58AE266"/>
    <w:lvl w:ilvl="0" w:tplc="EB1886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F2B3C0F"/>
    <w:multiLevelType w:val="multilevel"/>
    <w:tmpl w:val="76505D7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1BC46C9"/>
    <w:multiLevelType w:val="hybridMultilevel"/>
    <w:tmpl w:val="998E62E6"/>
    <w:lvl w:ilvl="0" w:tplc="4F444022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BA125F"/>
    <w:multiLevelType w:val="hybridMultilevel"/>
    <w:tmpl w:val="1200D0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2B2820"/>
    <w:multiLevelType w:val="hybridMultilevel"/>
    <w:tmpl w:val="5258907E"/>
    <w:lvl w:ilvl="0" w:tplc="A9BE6B1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0035964">
    <w:abstractNumId w:val="6"/>
  </w:num>
  <w:num w:numId="2" w16cid:durableId="1599213388">
    <w:abstractNumId w:val="6"/>
  </w:num>
  <w:num w:numId="3" w16cid:durableId="1898128909">
    <w:abstractNumId w:val="6"/>
  </w:num>
  <w:num w:numId="4" w16cid:durableId="227421272">
    <w:abstractNumId w:val="4"/>
  </w:num>
  <w:num w:numId="5" w16cid:durableId="826751897">
    <w:abstractNumId w:val="2"/>
  </w:num>
  <w:num w:numId="6" w16cid:durableId="1111627844">
    <w:abstractNumId w:val="2"/>
  </w:num>
  <w:num w:numId="7" w16cid:durableId="819231321">
    <w:abstractNumId w:val="1"/>
  </w:num>
  <w:num w:numId="8" w16cid:durableId="1393433133">
    <w:abstractNumId w:val="4"/>
  </w:num>
  <w:num w:numId="9" w16cid:durableId="1307667303">
    <w:abstractNumId w:val="4"/>
  </w:num>
  <w:num w:numId="10" w16cid:durableId="1895461686">
    <w:abstractNumId w:val="3"/>
  </w:num>
  <w:num w:numId="11" w16cid:durableId="285353600">
    <w:abstractNumId w:val="9"/>
  </w:num>
  <w:num w:numId="12" w16cid:durableId="557673538">
    <w:abstractNumId w:val="8"/>
  </w:num>
  <w:num w:numId="13" w16cid:durableId="1380856335">
    <w:abstractNumId w:val="5"/>
  </w:num>
  <w:num w:numId="14" w16cid:durableId="475802031">
    <w:abstractNumId w:val="0"/>
  </w:num>
  <w:num w:numId="15" w16cid:durableId="4626195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801"/>
    <w:rsid w:val="00000425"/>
    <w:rsid w:val="00000C8E"/>
    <w:rsid w:val="00011527"/>
    <w:rsid w:val="00012197"/>
    <w:rsid w:val="00017C5E"/>
    <w:rsid w:val="00044480"/>
    <w:rsid w:val="00065049"/>
    <w:rsid w:val="000A0FE7"/>
    <w:rsid w:val="000A3D74"/>
    <w:rsid w:val="000C3840"/>
    <w:rsid w:val="000C5E34"/>
    <w:rsid w:val="000D3AB2"/>
    <w:rsid w:val="000D4CC3"/>
    <w:rsid w:val="000D5CAA"/>
    <w:rsid w:val="00126D5D"/>
    <w:rsid w:val="00144F41"/>
    <w:rsid w:val="00145729"/>
    <w:rsid w:val="00161908"/>
    <w:rsid w:val="001715AB"/>
    <w:rsid w:val="001A0A1A"/>
    <w:rsid w:val="001C19B3"/>
    <w:rsid w:val="001C1ED7"/>
    <w:rsid w:val="001D4424"/>
    <w:rsid w:val="001E179C"/>
    <w:rsid w:val="001F5D30"/>
    <w:rsid w:val="00202CB5"/>
    <w:rsid w:val="002435ED"/>
    <w:rsid w:val="00295406"/>
    <w:rsid w:val="00295FDF"/>
    <w:rsid w:val="002B1B41"/>
    <w:rsid w:val="002D2CF3"/>
    <w:rsid w:val="002D6257"/>
    <w:rsid w:val="002E73D0"/>
    <w:rsid w:val="002E75E5"/>
    <w:rsid w:val="0031635B"/>
    <w:rsid w:val="00346158"/>
    <w:rsid w:val="003C2B4D"/>
    <w:rsid w:val="004014FF"/>
    <w:rsid w:val="00402B5C"/>
    <w:rsid w:val="00405244"/>
    <w:rsid w:val="00416837"/>
    <w:rsid w:val="00417B64"/>
    <w:rsid w:val="00446619"/>
    <w:rsid w:val="00457C81"/>
    <w:rsid w:val="004A7D22"/>
    <w:rsid w:val="004B0064"/>
    <w:rsid w:val="004B3EC7"/>
    <w:rsid w:val="004E1624"/>
    <w:rsid w:val="004E7525"/>
    <w:rsid w:val="004F7C13"/>
    <w:rsid w:val="00502E57"/>
    <w:rsid w:val="005100D5"/>
    <w:rsid w:val="0056157A"/>
    <w:rsid w:val="00582BC1"/>
    <w:rsid w:val="005A12C7"/>
    <w:rsid w:val="005B30A2"/>
    <w:rsid w:val="005D13A7"/>
    <w:rsid w:val="005E527C"/>
    <w:rsid w:val="005F6DE2"/>
    <w:rsid w:val="00600503"/>
    <w:rsid w:val="00602CB5"/>
    <w:rsid w:val="0063314E"/>
    <w:rsid w:val="0063538E"/>
    <w:rsid w:val="00642659"/>
    <w:rsid w:val="0066008A"/>
    <w:rsid w:val="00664EE4"/>
    <w:rsid w:val="00665755"/>
    <w:rsid w:val="0066604F"/>
    <w:rsid w:val="00692205"/>
    <w:rsid w:val="006A6EBD"/>
    <w:rsid w:val="006A78E0"/>
    <w:rsid w:val="0077511E"/>
    <w:rsid w:val="0077533E"/>
    <w:rsid w:val="00783935"/>
    <w:rsid w:val="007921FA"/>
    <w:rsid w:val="007A31ED"/>
    <w:rsid w:val="007E5669"/>
    <w:rsid w:val="007F12A4"/>
    <w:rsid w:val="00803549"/>
    <w:rsid w:val="008045BE"/>
    <w:rsid w:val="00874EDE"/>
    <w:rsid w:val="008772E3"/>
    <w:rsid w:val="00886663"/>
    <w:rsid w:val="008A0F1B"/>
    <w:rsid w:val="008D3D69"/>
    <w:rsid w:val="008E4A35"/>
    <w:rsid w:val="0090659D"/>
    <w:rsid w:val="00921237"/>
    <w:rsid w:val="009302B9"/>
    <w:rsid w:val="00931A30"/>
    <w:rsid w:val="00934A20"/>
    <w:rsid w:val="009442FF"/>
    <w:rsid w:val="009669CF"/>
    <w:rsid w:val="00976433"/>
    <w:rsid w:val="009928A4"/>
    <w:rsid w:val="00992EC4"/>
    <w:rsid w:val="009B1801"/>
    <w:rsid w:val="009C6BCA"/>
    <w:rsid w:val="00A44AA4"/>
    <w:rsid w:val="00A533D2"/>
    <w:rsid w:val="00A61758"/>
    <w:rsid w:val="00A85082"/>
    <w:rsid w:val="00A95118"/>
    <w:rsid w:val="00A95F02"/>
    <w:rsid w:val="00AB0D00"/>
    <w:rsid w:val="00AB6EBB"/>
    <w:rsid w:val="00AC1B5D"/>
    <w:rsid w:val="00AC7E96"/>
    <w:rsid w:val="00AD4332"/>
    <w:rsid w:val="00AF1500"/>
    <w:rsid w:val="00B056B5"/>
    <w:rsid w:val="00B2027F"/>
    <w:rsid w:val="00B2162A"/>
    <w:rsid w:val="00B33827"/>
    <w:rsid w:val="00B6514A"/>
    <w:rsid w:val="00B93422"/>
    <w:rsid w:val="00B97354"/>
    <w:rsid w:val="00BB0120"/>
    <w:rsid w:val="00BB451C"/>
    <w:rsid w:val="00BC07A3"/>
    <w:rsid w:val="00BC52DB"/>
    <w:rsid w:val="00BD5723"/>
    <w:rsid w:val="00BE2B8B"/>
    <w:rsid w:val="00C12FA2"/>
    <w:rsid w:val="00C21B34"/>
    <w:rsid w:val="00C22BF1"/>
    <w:rsid w:val="00C438C8"/>
    <w:rsid w:val="00C506D8"/>
    <w:rsid w:val="00C55DDB"/>
    <w:rsid w:val="00C56FDC"/>
    <w:rsid w:val="00C633A5"/>
    <w:rsid w:val="00C72D70"/>
    <w:rsid w:val="00C7413B"/>
    <w:rsid w:val="00C86011"/>
    <w:rsid w:val="00D03857"/>
    <w:rsid w:val="00D11588"/>
    <w:rsid w:val="00D32CE0"/>
    <w:rsid w:val="00D86EC9"/>
    <w:rsid w:val="00D936A3"/>
    <w:rsid w:val="00D9470B"/>
    <w:rsid w:val="00DD4B27"/>
    <w:rsid w:val="00DF64CB"/>
    <w:rsid w:val="00DF7E59"/>
    <w:rsid w:val="00E14269"/>
    <w:rsid w:val="00E34066"/>
    <w:rsid w:val="00E4583E"/>
    <w:rsid w:val="00E9012A"/>
    <w:rsid w:val="00EA495E"/>
    <w:rsid w:val="00EB63C7"/>
    <w:rsid w:val="00EC6601"/>
    <w:rsid w:val="00ED1203"/>
    <w:rsid w:val="00ED1E51"/>
    <w:rsid w:val="00ED70AD"/>
    <w:rsid w:val="00EE2005"/>
    <w:rsid w:val="00EE4E26"/>
    <w:rsid w:val="00F9539B"/>
    <w:rsid w:val="00FD4131"/>
    <w:rsid w:val="00FD7135"/>
    <w:rsid w:val="00FD7D3D"/>
    <w:rsid w:val="00FF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7B4BE5"/>
  <w15:chartTrackingRefBased/>
  <w15:docId w15:val="{897C54DF-24B6-374D-A90C-49FDAB90A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332"/>
    <w:pPr>
      <w:spacing w:line="360" w:lineRule="auto"/>
    </w:pPr>
    <w:rPr>
      <w:kern w:val="0"/>
      <w:szCs w:val="24"/>
      <w:lang w:val="en-GB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729"/>
    <w:pPr>
      <w:keepNext/>
      <w:keepLines/>
      <w:numPr>
        <w:numId w:val="10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729"/>
    <w:pPr>
      <w:keepNext/>
      <w:keepLines/>
      <w:numPr>
        <w:ilvl w:val="1"/>
        <w:numId w:val="10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EDE"/>
    <w:pPr>
      <w:keepNext/>
      <w:keepLines/>
      <w:numPr>
        <w:ilvl w:val="2"/>
        <w:numId w:val="10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1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18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180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180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180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180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qFormat/>
    <w:rsid w:val="00874EDE"/>
    <w:pPr>
      <w:numPr>
        <w:numId w:val="9"/>
      </w:numPr>
    </w:pPr>
    <w:rPr>
      <w:color w:val="000000" w:themeColor="text1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45729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GB"/>
    </w:rPr>
  </w:style>
  <w:style w:type="paragraph" w:customStyle="1" w:styleId="ThesisHeading2">
    <w:name w:val="Thesis Heading 2"/>
    <w:basedOn w:val="Heading2"/>
    <w:qFormat/>
    <w:rsid w:val="00874EDE"/>
    <w:pPr>
      <w:numPr>
        <w:numId w:val="9"/>
      </w:numPr>
      <w:spacing w:after="120"/>
    </w:pPr>
    <w:rPr>
      <w:color w:val="000000" w:themeColor="text1"/>
      <w:kern w:val="2"/>
      <w:lang w:bidi="th-TH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729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val="en-GB"/>
    </w:rPr>
  </w:style>
  <w:style w:type="paragraph" w:customStyle="1" w:styleId="Thesisheading3">
    <w:name w:val="Thesis heading 3"/>
    <w:basedOn w:val="Heading3"/>
    <w:qFormat/>
    <w:rsid w:val="00874EDE"/>
    <w:pPr>
      <w:spacing w:before="80" w:after="120"/>
    </w:pPr>
    <w:rPr>
      <w:color w:val="000000" w:themeColor="text1"/>
      <w:kern w:val="2"/>
      <w:szCs w:val="30"/>
      <w:lang w:bidi="th-TH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729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Thesisnormal">
    <w:name w:val="Thesis normal"/>
    <w:basedOn w:val="Normal"/>
    <w:qFormat/>
    <w:rsid w:val="00AD4332"/>
    <w:pPr>
      <w:numPr>
        <w:numId w:val="7"/>
      </w:numPr>
    </w:pPr>
  </w:style>
  <w:style w:type="paragraph" w:customStyle="1" w:styleId="Appendixtable">
    <w:name w:val="Appendix table"/>
    <w:basedOn w:val="Normal"/>
    <w:qFormat/>
    <w:rsid w:val="00886663"/>
    <w:pPr>
      <w:spacing w:line="240" w:lineRule="auto"/>
    </w:pPr>
    <w:rPr>
      <w:rFonts w:eastAsia="Times New Roman" w:cs="Times New Roman"/>
      <w:sz w:val="16"/>
      <w:szCs w:val="16"/>
      <w:lang w:val="en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1801"/>
    <w:rPr>
      <w:rFonts w:eastAsiaTheme="majorEastAsia" w:cstheme="majorBidi"/>
      <w:i/>
      <w:iCs/>
      <w:color w:val="2F5496" w:themeColor="accent1" w:themeShade="BF"/>
      <w:kern w:val="0"/>
      <w:szCs w:val="24"/>
      <w:lang w:val="en-GB" w:bidi="ar-SA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1801"/>
    <w:rPr>
      <w:rFonts w:eastAsiaTheme="majorEastAsia" w:cstheme="majorBidi"/>
      <w:color w:val="2F5496" w:themeColor="accent1" w:themeShade="BF"/>
      <w:kern w:val="0"/>
      <w:szCs w:val="24"/>
      <w:lang w:val="en-GB" w:bidi="ar-SA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1801"/>
    <w:rPr>
      <w:rFonts w:eastAsiaTheme="majorEastAsia" w:cstheme="majorBidi"/>
      <w:i/>
      <w:iCs/>
      <w:color w:val="595959" w:themeColor="text1" w:themeTint="A6"/>
      <w:kern w:val="0"/>
      <w:szCs w:val="24"/>
      <w:lang w:val="en-GB" w:bidi="ar-SA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1801"/>
    <w:rPr>
      <w:rFonts w:eastAsiaTheme="majorEastAsia" w:cstheme="majorBidi"/>
      <w:color w:val="595959" w:themeColor="text1" w:themeTint="A6"/>
      <w:kern w:val="0"/>
      <w:szCs w:val="24"/>
      <w:lang w:val="en-GB" w:bidi="ar-SA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1801"/>
    <w:rPr>
      <w:rFonts w:eastAsiaTheme="majorEastAsia" w:cstheme="majorBidi"/>
      <w:i/>
      <w:iCs/>
      <w:color w:val="272727" w:themeColor="text1" w:themeTint="D8"/>
      <w:kern w:val="0"/>
      <w:szCs w:val="24"/>
      <w:lang w:val="en-GB" w:bidi="ar-SA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1801"/>
    <w:rPr>
      <w:rFonts w:eastAsiaTheme="majorEastAsia" w:cstheme="majorBidi"/>
      <w:color w:val="272727" w:themeColor="text1" w:themeTint="D8"/>
      <w:kern w:val="0"/>
      <w:szCs w:val="24"/>
      <w:lang w:val="en-GB" w:bidi="ar-SA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B1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1801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bidi="ar-SA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180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1801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bidi="ar-SA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B18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1801"/>
    <w:rPr>
      <w:i/>
      <w:iCs/>
      <w:color w:val="404040" w:themeColor="text1" w:themeTint="BF"/>
      <w:kern w:val="0"/>
      <w:szCs w:val="24"/>
      <w:lang w:val="en-GB" w:bidi="ar-SA"/>
      <w14:ligatures w14:val="none"/>
    </w:rPr>
  </w:style>
  <w:style w:type="paragraph" w:styleId="ListParagraph">
    <w:name w:val="List Paragraph"/>
    <w:basedOn w:val="Normal"/>
    <w:uiPriority w:val="34"/>
    <w:qFormat/>
    <w:rsid w:val="009B1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18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18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1801"/>
    <w:rPr>
      <w:i/>
      <w:iCs/>
      <w:color w:val="2F5496" w:themeColor="accent1" w:themeShade="BF"/>
      <w:kern w:val="0"/>
      <w:szCs w:val="24"/>
      <w:lang w:val="en-GB" w:bidi="ar-SA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B18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Perrone</dc:creator>
  <cp:keywords/>
  <dc:description/>
  <cp:lastModifiedBy>Carlo Perrone</cp:lastModifiedBy>
  <cp:revision>1</cp:revision>
  <dcterms:created xsi:type="dcterms:W3CDTF">2025-11-04T18:51:00Z</dcterms:created>
  <dcterms:modified xsi:type="dcterms:W3CDTF">2025-11-04T18:51:00Z</dcterms:modified>
</cp:coreProperties>
</file>